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Supplemental Table 1. </w:t>
      </w:r>
    </w:p>
    <w:tbl>
      <w:tblPr>
        <w:tblW w:w="8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470"/>
        <w:gridCol w:w="3556"/>
      </w:tblGrid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Gene 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ward Primer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TLR4 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CCATGCATTTGGCCTTAGC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AGCACTGAACCTCCTTG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Gapdh 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ATGACATCAAGAAGGTGGTG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CTGTAGCCCGTATTCATTGT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βactin 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TTACAGGAAGTCCCTCACCC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CAGAAGCAATGCTGTCA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NFR1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GGCACCTTTACGGCTTCC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GTTCTCCTTACAGCCACACA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pk3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CATACTTTACCCTTCAG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CAGAACAGTTGTTGAAGA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pk1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GTGAGAATATTAAGAGTGC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TACCTGTAGTTCCAAAT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L-6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CAAAGCCAGAGTCCTTCAGAG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TAGGTTTGCCGAGTAGATCT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NFα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CCTGTAGCCCACGTCGTAGC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CAATGACTCCAAAGTAGAC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sp8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TAGACTGCAACCGAGAGG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CAGGCTCAAGTCATCTTCC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sp3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AGCTGGACTGTGGCATTG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CACCGGTATCTTCTGGCAA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lkl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ACCAAACTGAAGACAAGT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TCACTATTCCAACACTTTC</w:t>
            </w:r>
          </w:p>
        </w:tc>
      </w:tr>
    </w:tbl>
    <w:p>
      <w:pPr>
        <w:pStyle w:val="Normal"/>
        <w:spacing w:lineRule="auto" w:line="36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FooterChar">
    <w:name w:val="Footer Char"/>
    <w:qFormat/>
    <w:rPr>
      <w:rFonts w:ascii="Calibri" w:hAnsi="Calibri" w:eastAsia="Calibri" w:cs="Times New Roman"/>
      <w:kern w:val="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6:12:00Z</dcterms:created>
  <dc:creator>Rajesh Kumar Radhakrishnan</dc:creator>
  <dc:description/>
  <cp:keywords/>
  <dc:language>en-US</dc:language>
  <cp:lastModifiedBy>Rajesh Kumar Radhakrishnan</cp:lastModifiedBy>
  <dcterms:modified xsi:type="dcterms:W3CDTF">2024-03-18T16:12:00Z</dcterms:modified>
  <cp:revision>1</cp:revision>
  <dc:subject/>
  <dc:title/>
</cp:coreProperties>
</file>